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E90" w:rsidRPr="00DE4E90" w:rsidRDefault="009369F7" w:rsidP="00DE4E90">
      <w:pPr>
        <w:rPr>
          <w:lang w:val="en-US"/>
        </w:rPr>
      </w:pPr>
      <w:r w:rsidRPr="009369F7">
        <w:rPr>
          <w:b/>
          <w:lang w:val="en-US"/>
        </w:rPr>
        <w:t xml:space="preserve">Supplemental Table </w:t>
      </w:r>
      <w:r>
        <w:rPr>
          <w:b/>
          <w:lang w:val="en-US"/>
        </w:rPr>
        <w:t>10</w:t>
      </w:r>
      <w:r w:rsidRPr="009369F7">
        <w:rPr>
          <w:b/>
          <w:lang w:val="en-US"/>
        </w:rPr>
        <w:t xml:space="preserve">. </w:t>
      </w:r>
      <w:r w:rsidR="00445616">
        <w:rPr>
          <w:lang w:val="en-US"/>
        </w:rPr>
        <w:t>HLA-DQB1 non-pocket epitopes.</w:t>
      </w:r>
    </w:p>
    <w:tbl>
      <w:tblPr>
        <w:tblpPr w:leftFromText="180" w:rightFromText="180" w:horzAnchor="margin" w:tblpY="795"/>
        <w:tblW w:w="13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943"/>
        <w:gridCol w:w="851"/>
        <w:gridCol w:w="850"/>
        <w:gridCol w:w="851"/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DE4E90" w:rsidRPr="00EE3206" w:rsidTr="00DE4E90">
        <w:trPr>
          <w:trHeight w:val="276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HLA LOCUS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ATIENT (N=170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NTROL (N=192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4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corr</w:t>
            </w:r>
            <w:proofErr w:type="spellEnd"/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 Value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2E-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E-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E-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0E-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E-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7E-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E-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E-8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943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51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851" w:type="dxa"/>
            <w:shd w:val="clear" w:color="auto" w:fill="E5B8B7" w:themeFill="accent2" w:themeFillTint="66"/>
            <w:vAlign w:val="center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851" w:type="dxa"/>
            <w:shd w:val="clear" w:color="auto" w:fill="E5B8B7" w:themeFill="accent2" w:themeFillTint="66"/>
            <w:vAlign w:val="center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ssociated alleles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:rsidR="00DE4E90" w:rsidRPr="004E5775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2:01, 03:02, 03:03, 03:04, 04:02, 06:04, 02:03, 06:01, 03:05, 06:02, 06:03, 03: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5:02, 05:01, 05:03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4, 03:01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2:01, 02:03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2:01, 02:03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8D500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2, 03:03, 03:04, 04:02, 06:04, 06:01, 03:05, 06:02, 06:03, 05:02, 05:01, 05:03, 03:01</w:t>
            </w:r>
          </w:p>
        </w:tc>
        <w:tc>
          <w:tcPr>
            <w:tcW w:w="851" w:type="dxa"/>
            <w:vAlign w:val="center"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2:01, 03:02, 03:03, 03:04, 04:02, 02:03, 03:05, 03:01</w:t>
            </w:r>
          </w:p>
          <w:p w:rsidR="00DE4E90" w:rsidRPr="00586E89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6:04, 06:01, 06:02, 06:03, 05:02, 05:01, 05:03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2:01, 02:03</w:t>
            </w:r>
          </w:p>
          <w:p w:rsidR="00DE4E90" w:rsidRPr="00B72E3B" w:rsidRDefault="00DE4E90" w:rsidP="00DE4E90">
            <w:pPr>
              <w:rPr>
                <w:rFonts w:ascii="Calibri" w:hAnsi="Calibri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4:02, 06:04, 06:01, 06:02, 06:03, 05:02, 05:01, 05:03</w:t>
            </w:r>
          </w:p>
          <w:p w:rsidR="00DE4E90" w:rsidRPr="00586E89" w:rsidRDefault="00DE4E90" w:rsidP="00DE4E90">
            <w:pPr>
              <w:rPr>
                <w:rFonts w:ascii="Calibri" w:hAnsi="Calibri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2:01, 04:02, 02:03, 06:01</w:t>
            </w:r>
          </w:p>
          <w:p w:rsidR="00DE4E90" w:rsidRPr="00B72E3B" w:rsidRDefault="00DE4E90" w:rsidP="00DE4E90">
            <w:pPr>
              <w:rPr>
                <w:rFonts w:ascii="Calibri" w:hAnsi="Calibri"/>
              </w:rPr>
            </w:pPr>
          </w:p>
        </w:tc>
        <w:tc>
          <w:tcPr>
            <w:tcW w:w="851" w:type="dxa"/>
            <w:vAlign w:val="center"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2, 03:03, 03:04, 06:04, 03:05, 06:02, 06:03, 05:02, 05:01, 05:03, 03:01</w:t>
            </w:r>
          </w:p>
          <w:p w:rsidR="00DE4E90" w:rsidRPr="004E5775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2:01, 03:02, 03:03, 03:04, 04:02, 02:03, 03:05, 03:01</w:t>
            </w:r>
          </w:p>
          <w:p w:rsidR="00DE4E90" w:rsidRPr="00586E89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6:04, 06:01, 06:02, 06:03, 05:02, 05:01, 05:03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DE4E90" w:rsidRDefault="00DE4E90" w:rsidP="00DE4E90"/>
    <w:p w:rsidR="00DE4E90" w:rsidRDefault="00DE4E90" w:rsidP="00DE4E90"/>
    <w:p w:rsidR="00DE4E90" w:rsidRDefault="00DE4E90" w:rsidP="00DE4E90">
      <w:pPr>
        <w:rPr>
          <w:lang w:val="en-US"/>
        </w:rPr>
      </w:pPr>
    </w:p>
    <w:p w:rsidR="00D13E43" w:rsidRDefault="00D13E43" w:rsidP="00DE4E90">
      <w:pPr>
        <w:rPr>
          <w:lang w:val="en-US"/>
        </w:rPr>
      </w:pPr>
      <w:bookmarkStart w:id="0" w:name="_GoBack"/>
      <w:bookmarkEnd w:id="0"/>
    </w:p>
    <w:p w:rsidR="00DE4E90" w:rsidRPr="00DE4E90" w:rsidRDefault="009369F7" w:rsidP="00DE4E90">
      <w:pPr>
        <w:rPr>
          <w:lang w:val="en-US"/>
        </w:rPr>
      </w:pPr>
      <w:r w:rsidRPr="009369F7">
        <w:rPr>
          <w:b/>
          <w:lang w:val="en-US"/>
        </w:rPr>
        <w:lastRenderedPageBreak/>
        <w:t xml:space="preserve">Supplemental Table </w:t>
      </w:r>
      <w:r>
        <w:rPr>
          <w:b/>
          <w:lang w:val="en-US"/>
        </w:rPr>
        <w:t>10</w:t>
      </w:r>
      <w:r w:rsidRPr="009369F7">
        <w:rPr>
          <w:b/>
          <w:lang w:val="en-US"/>
        </w:rPr>
        <w:t xml:space="preserve">. </w:t>
      </w:r>
      <w:r w:rsidR="00445616">
        <w:rPr>
          <w:lang w:val="en-US"/>
        </w:rPr>
        <w:t>HLA-DQB1 non-pocket epitopes</w:t>
      </w:r>
      <w:r w:rsidR="00DE4E90">
        <w:rPr>
          <w:lang w:val="en-US"/>
        </w:rPr>
        <w:t xml:space="preserve"> </w:t>
      </w:r>
      <w:r w:rsidR="00DE4E90" w:rsidRPr="00DE4E90">
        <w:rPr>
          <w:lang w:val="en-US"/>
        </w:rPr>
        <w:t>(continue</w:t>
      </w:r>
      <w:r w:rsidR="00DE4E90">
        <w:rPr>
          <w:lang w:val="en-US"/>
        </w:rPr>
        <w:t>d</w:t>
      </w:r>
      <w:r w:rsidR="00DE4E90" w:rsidRPr="00DE4E90">
        <w:rPr>
          <w:lang w:val="en-US"/>
        </w:rPr>
        <w:t>)</w:t>
      </w:r>
      <w:r w:rsidR="00445616">
        <w:rPr>
          <w:lang w:val="en-US"/>
        </w:rPr>
        <w:t>.</w:t>
      </w:r>
    </w:p>
    <w:p w:rsidR="00DE4E90" w:rsidRPr="00DE4E90" w:rsidRDefault="00DE4E90" w:rsidP="00DE4E90">
      <w:pPr>
        <w:rPr>
          <w:lang w:val="en-US"/>
        </w:rPr>
      </w:pPr>
    </w:p>
    <w:p w:rsidR="00DE4E90" w:rsidRPr="00DE4E90" w:rsidRDefault="00DE4E90" w:rsidP="00DE4E90">
      <w:pPr>
        <w:rPr>
          <w:lang w:val="en-US"/>
        </w:rPr>
      </w:pPr>
    </w:p>
    <w:p w:rsidR="00DE4E90" w:rsidRPr="00DE4E90" w:rsidRDefault="00DE4E90" w:rsidP="00DE4E90">
      <w:pPr>
        <w:rPr>
          <w:lang w:val="en-US"/>
        </w:rPr>
      </w:pPr>
    </w:p>
    <w:p w:rsidR="00DE4E90" w:rsidRPr="00DE4E90" w:rsidRDefault="00DE4E90" w:rsidP="00DE4E90">
      <w:pPr>
        <w:rPr>
          <w:lang w:val="en-US"/>
        </w:rPr>
      </w:pPr>
    </w:p>
    <w:p w:rsidR="00DE4E90" w:rsidRPr="00DE4E90" w:rsidRDefault="00DE4E90" w:rsidP="00DE4E90">
      <w:pPr>
        <w:rPr>
          <w:lang w:val="en-US"/>
        </w:rPr>
      </w:pPr>
    </w:p>
    <w:tbl>
      <w:tblPr>
        <w:tblpPr w:leftFromText="180" w:rightFromText="180" w:horzAnchor="margin" w:tblpY="795"/>
        <w:tblW w:w="11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850"/>
        <w:gridCol w:w="851"/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HLA LOC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Q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1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5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ATIENT (N=17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NTROL (N=19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corr</w:t>
            </w:r>
            <w:proofErr w:type="spellEnd"/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 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3E-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E-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E-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E-9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51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2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1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ssociated allele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Pr="00586E89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2:01, 03:02, 03:03, 03:04, 04:02, 02:03, 03:05, 03: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6:04, 05:02, 05:01, 05:03</w:t>
            </w:r>
          </w:p>
          <w:p w:rsidR="00DE4E90" w:rsidRPr="00586E89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6:01, 06:02, 06:03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CF206C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2:01, 03:02, 03:03, 03:04, 04:02, 02:03, 03:05, 03:01</w:t>
            </w: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6:04, 06:01, 06:02, 06:03, 05:02, 05:01, 05:03</w:t>
            </w:r>
          </w:p>
          <w:p w:rsidR="00DE4E90" w:rsidRPr="00B72E3B" w:rsidRDefault="00DE4E90" w:rsidP="00DE4E90">
            <w:pPr>
              <w:rPr>
                <w:rFonts w:ascii="Calibri" w:hAnsi="Calibri"/>
              </w:rPr>
            </w:pPr>
          </w:p>
        </w:tc>
        <w:tc>
          <w:tcPr>
            <w:tcW w:w="851" w:type="dxa"/>
          </w:tcPr>
          <w:p w:rsidR="00DE4E90" w:rsidRPr="00CF206C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2:01, 03:02, 03:03, 03:04, 04:02, 06:04, 06:01, 03:05, 06:02, 06:03, 03:01</w:t>
            </w: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5:02, 05:01, 05:03</w:t>
            </w:r>
          </w:p>
          <w:p w:rsidR="00DE4E90" w:rsidRPr="00B75BD9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2:01, 03:02, 03:03, 03:04, 04:02, 03:05, 03:01</w:t>
            </w:r>
          </w:p>
          <w:p w:rsidR="00DE4E90" w:rsidRPr="00B72E3B" w:rsidRDefault="00DE4E90" w:rsidP="00DE4E90">
            <w:pPr>
              <w:rPr>
                <w:rFonts w:ascii="Calibri" w:hAnsi="Calibri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6:04, 06:01, 06:02, 06:03</w:t>
            </w:r>
          </w:p>
          <w:p w:rsidR="00DE4E90" w:rsidRPr="00B72E3B" w:rsidRDefault="00DE4E90" w:rsidP="00DE4E90">
            <w:pPr>
              <w:rPr>
                <w:rFonts w:ascii="Calibri" w:hAnsi="Calibri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5:02, 05:01, 05:03</w:t>
            </w: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4, 06:01, 03:01</w:t>
            </w: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2, 03:03, 04:02, 03:05</w:t>
            </w: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</w:tc>
      </w:tr>
    </w:tbl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sectPr w:rsidR="00DE4E90" w:rsidSect="00D13E43">
      <w:footerReference w:type="default" r:id="rId6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4359" w:rsidRDefault="00F84359" w:rsidP="00A96769">
      <w:pPr>
        <w:spacing w:after="0" w:line="240" w:lineRule="auto"/>
      </w:pPr>
      <w:r>
        <w:separator/>
      </w:r>
    </w:p>
  </w:endnote>
  <w:endnote w:type="continuationSeparator" w:id="0">
    <w:p w:rsidR="00F84359" w:rsidRDefault="00F84359" w:rsidP="00A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31495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1905" w:rsidRDefault="003F68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3E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1905" w:rsidRDefault="001E1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4359" w:rsidRDefault="00F84359" w:rsidP="00A96769">
      <w:pPr>
        <w:spacing w:after="0" w:line="240" w:lineRule="auto"/>
      </w:pPr>
      <w:r>
        <w:separator/>
      </w:r>
    </w:p>
  </w:footnote>
  <w:footnote w:type="continuationSeparator" w:id="0">
    <w:p w:rsidR="00F84359" w:rsidRDefault="00F84359" w:rsidP="00A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9D"/>
    <w:rsid w:val="000006D7"/>
    <w:rsid w:val="000679E2"/>
    <w:rsid w:val="001A2370"/>
    <w:rsid w:val="001E1905"/>
    <w:rsid w:val="0027163F"/>
    <w:rsid w:val="002A7869"/>
    <w:rsid w:val="0034157E"/>
    <w:rsid w:val="003911AE"/>
    <w:rsid w:val="003F06D9"/>
    <w:rsid w:val="003F686B"/>
    <w:rsid w:val="00445616"/>
    <w:rsid w:val="0048235D"/>
    <w:rsid w:val="005A5EDE"/>
    <w:rsid w:val="005A6EF8"/>
    <w:rsid w:val="0060259F"/>
    <w:rsid w:val="00605099"/>
    <w:rsid w:val="00637EBF"/>
    <w:rsid w:val="006B288C"/>
    <w:rsid w:val="006C027D"/>
    <w:rsid w:val="006E4CCA"/>
    <w:rsid w:val="00741D28"/>
    <w:rsid w:val="007B505B"/>
    <w:rsid w:val="007F299D"/>
    <w:rsid w:val="008044E7"/>
    <w:rsid w:val="009369F7"/>
    <w:rsid w:val="009C6331"/>
    <w:rsid w:val="00A06513"/>
    <w:rsid w:val="00A96769"/>
    <w:rsid w:val="00B04744"/>
    <w:rsid w:val="00B05D34"/>
    <w:rsid w:val="00B05F84"/>
    <w:rsid w:val="00B87643"/>
    <w:rsid w:val="00BF498D"/>
    <w:rsid w:val="00C8724C"/>
    <w:rsid w:val="00D03A07"/>
    <w:rsid w:val="00D124A3"/>
    <w:rsid w:val="00D13E43"/>
    <w:rsid w:val="00DE4E90"/>
    <w:rsid w:val="00E1085A"/>
    <w:rsid w:val="00E123A1"/>
    <w:rsid w:val="00E47816"/>
    <w:rsid w:val="00EF65D7"/>
    <w:rsid w:val="00F46C05"/>
    <w:rsid w:val="00F8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DF80D"/>
  <w15:docId w15:val="{48BA9BC7-399A-470D-BFE3-18F12A7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299D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F299D"/>
    <w:pPr>
      <w:spacing w:after="0" w:line="240" w:lineRule="auto"/>
    </w:pPr>
  </w:style>
  <w:style w:type="table" w:styleId="TableGrid">
    <w:name w:val="Table Grid"/>
    <w:basedOn w:val="TableNormal"/>
    <w:uiPriority w:val="59"/>
    <w:rsid w:val="007F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9"/>
  </w:style>
  <w:style w:type="paragraph" w:styleId="Footer">
    <w:name w:val="footer"/>
    <w:basedOn w:val="Normal"/>
    <w:link w:val="Foot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9"/>
  </w:style>
  <w:style w:type="numbering" w:customStyle="1" w:styleId="NoList1">
    <w:name w:val="No List1"/>
    <w:next w:val="NoList"/>
    <w:uiPriority w:val="99"/>
    <w:semiHidden/>
    <w:unhideWhenUsed/>
    <w:rsid w:val="00DE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icosia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cky Nicolaidou</cp:lastModifiedBy>
  <cp:revision>3</cp:revision>
  <dcterms:created xsi:type="dcterms:W3CDTF">2018-02-22T15:31:00Z</dcterms:created>
  <dcterms:modified xsi:type="dcterms:W3CDTF">2018-02-22T15:37:00Z</dcterms:modified>
</cp:coreProperties>
</file>